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73C" w:rsidRPr="002F4236" w:rsidRDefault="007A63F8" w:rsidP="0062158B">
      <w:pPr>
        <w:autoSpaceDE w:val="0"/>
        <w:autoSpaceDN w:val="0"/>
        <w:adjustRightInd w:val="0"/>
        <w:spacing w:beforeLines="50" w:before="156" w:line="480" w:lineRule="auto"/>
        <w:rPr>
          <w:rFonts w:ascii="Times New Roman" w:eastAsia="TimesNew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CIDFont+F2" w:hAnsi="Times New Roman" w:cs="Times New Roman"/>
          <w:b/>
          <w:kern w:val="0"/>
          <w:sz w:val="28"/>
          <w:szCs w:val="28"/>
        </w:rPr>
        <w:t>Table</w:t>
      </w:r>
      <w:r w:rsidRPr="00F33569">
        <w:rPr>
          <w:rFonts w:ascii="Times New Roman" w:eastAsia="CIDFont+F2" w:hAnsi="Times New Roman" w:cs="Times New Roman"/>
          <w:b/>
          <w:kern w:val="0"/>
          <w:sz w:val="28"/>
          <w:szCs w:val="28"/>
        </w:rPr>
        <w:t xml:space="preserve"> S</w:t>
      </w:r>
      <w:r>
        <w:rPr>
          <w:rFonts w:ascii="Times New Roman" w:eastAsia="CIDFont+F2" w:hAnsi="Times New Roman" w:cs="Times New Roman" w:hint="eastAsia"/>
          <w:b/>
          <w:kern w:val="0"/>
          <w:sz w:val="28"/>
          <w:szCs w:val="28"/>
        </w:rPr>
        <w:t>1</w:t>
      </w:r>
      <w:r>
        <w:rPr>
          <w:rFonts w:ascii="Times New Roman" w:eastAsia="CIDFont+F2" w:hAnsi="Times New Roman" w:cs="Times New Roman"/>
          <w:b/>
          <w:kern w:val="0"/>
          <w:sz w:val="28"/>
          <w:szCs w:val="28"/>
        </w:rPr>
        <w:t xml:space="preserve">, </w:t>
      </w:r>
      <w:r w:rsidR="002F4236" w:rsidRPr="00125C22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Information of</w:t>
      </w:r>
      <w:r w:rsidR="002F4236" w:rsidRPr="00125C22">
        <w:rPr>
          <w:rFonts w:ascii="Times New Roman" w:eastAsia="TimesNewRoman" w:hAnsi="Times New Roman" w:cs="Times New Roman" w:hint="eastAsia"/>
          <w:b/>
          <w:kern w:val="0"/>
          <w:sz w:val="24"/>
          <w:szCs w:val="24"/>
        </w:rPr>
        <w:t xml:space="preserve"> </w:t>
      </w:r>
      <w:r w:rsidR="002F4236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p</w:t>
      </w:r>
      <w:r w:rsidR="0062158B" w:rsidRPr="00116A3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rimers and oligo</w:t>
      </w:r>
      <w:r w:rsidR="0062158B" w:rsidRPr="00116A3A">
        <w:rPr>
          <w:rFonts w:ascii="Times New Roman" w:eastAsia="TimesNewRoman" w:hAnsi="Times New Roman" w:cs="Times New Roman" w:hint="eastAsia"/>
          <w:b/>
          <w:kern w:val="0"/>
          <w:sz w:val="24"/>
          <w:szCs w:val="24"/>
        </w:rPr>
        <w:t>nucleotid</w:t>
      </w:r>
      <w:r w:rsidR="0062158B" w:rsidRPr="00116A3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e</w:t>
      </w:r>
      <w:r w:rsidR="0062158B" w:rsidRPr="00116A3A">
        <w:rPr>
          <w:rFonts w:ascii="Times New Roman" w:eastAsia="TimesNewRoman" w:hAnsi="Times New Roman" w:cs="Times New Roman" w:hint="eastAsia"/>
          <w:b/>
          <w:kern w:val="0"/>
          <w:sz w:val="24"/>
          <w:szCs w:val="24"/>
        </w:rPr>
        <w:t>s</w:t>
      </w:r>
      <w:r w:rsidR="0062158B" w:rsidRPr="00116A3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 used in this study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62158B" w:rsidRPr="00C10340" w:rsidTr="005823E2">
        <w:trPr>
          <w:trHeight w:val="1134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62158B" w:rsidRPr="00C10340" w:rsidRDefault="0062158B" w:rsidP="00DC14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rimers 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identification</w:t>
            </w:r>
            <w:r w:rsidR="0043372D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of</w:t>
            </w:r>
            <w:r w:rsidR="0043372D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F-circEA-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4</w:t>
            </w:r>
            <w:r w:rsidR="0043372D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a 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and</w:t>
            </w:r>
            <w:r w:rsidR="0043372D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572569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F-circEA-2a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:</w:t>
            </w:r>
          </w:p>
          <w:p w:rsidR="0062158B" w:rsidRPr="00C10340" w:rsidRDefault="005823E2" w:rsidP="00DC14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F1</w:t>
            </w:r>
            <w:r w:rsidR="0062158B"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62158B" w:rsidRPr="00C1034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GCAGAGCCCTGAGTACAAGC</w:t>
            </w:r>
          </w:p>
          <w:p w:rsidR="0062158B" w:rsidRPr="00C10340" w:rsidRDefault="005823E2" w:rsidP="00DC14AB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R1</w:t>
            </w:r>
            <w:r w:rsidR="0062158B" w:rsidRPr="00C1034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: GCTTGGTTGATGATGACATCTTTATG</w:t>
            </w:r>
          </w:p>
        </w:tc>
      </w:tr>
      <w:tr w:rsidR="000B273C" w:rsidRPr="00C10340" w:rsidTr="005823E2">
        <w:trPr>
          <w:trHeight w:val="1134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0B273C" w:rsidRPr="00C10340" w:rsidRDefault="000B273C" w:rsidP="000B27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rimers 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identification</w:t>
            </w:r>
            <w:r w:rsidR="0043372D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of</w:t>
            </w:r>
            <w:r w:rsidR="0043372D" w:rsidRPr="00C10340">
              <w:rPr>
                <w:rFonts w:ascii="Times New Roman" w:eastAsia="CIDFont+F2" w:hAnsi="Times New Roman" w:cs="Times New Roman"/>
                <w:b/>
                <w:i/>
                <w:kern w:val="0"/>
                <w:sz w:val="24"/>
                <w:szCs w:val="24"/>
              </w:rPr>
              <w:t xml:space="preserve"> </w:t>
            </w:r>
            <w:r w:rsidRPr="00C10340">
              <w:rPr>
                <w:rFonts w:ascii="Times New Roman" w:eastAsia="CIDFont+F2" w:hAnsi="Times New Roman" w:cs="Times New Roman"/>
                <w:b/>
                <w:i/>
                <w:kern w:val="0"/>
                <w:sz w:val="24"/>
                <w:szCs w:val="24"/>
              </w:rPr>
              <w:t>EML4-ALK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fusion gene </w:t>
            </w:r>
            <w:r w:rsidRPr="00C10340">
              <w:rPr>
                <w:rFonts w:ascii="Times New Roman" w:hAnsi="Times New Roman" w:cs="Times New Roman"/>
                <w:b/>
                <w:sz w:val="24"/>
                <w:szCs w:val="24"/>
              </w:rPr>
              <w:t>(AB374362.1)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:</w:t>
            </w:r>
          </w:p>
          <w:p w:rsidR="000B273C" w:rsidRPr="00C10340" w:rsidRDefault="00572569" w:rsidP="000B27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CIDFont+F2" w:hAnsi="Times New Roman" w:cs="Times New Roman" w:hint="eastAsia"/>
                <w:kern w:val="0"/>
                <w:sz w:val="24"/>
                <w:szCs w:val="24"/>
              </w:rPr>
              <w:t>2</w:t>
            </w:r>
            <w:r w:rsidR="000B273C"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0B273C" w:rsidRPr="00C1034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TACCAGTGCTGTCTCAATTGCAG</w:t>
            </w:r>
          </w:p>
          <w:p w:rsidR="000B273C" w:rsidRPr="00C10340" w:rsidRDefault="00572569" w:rsidP="00572569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R</w:t>
            </w:r>
            <w:r w:rsidRPr="00572569">
              <w:rPr>
                <w:rFonts w:ascii="Times New Roman" w:eastAsia="TimesNew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0B273C" w:rsidRPr="00C1034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:TGCCAGCAAAGCAGTAGTTG</w:t>
            </w:r>
          </w:p>
        </w:tc>
      </w:tr>
      <w:tr w:rsidR="00572569" w:rsidRPr="00C10340" w:rsidTr="005823E2">
        <w:trPr>
          <w:trHeight w:val="1122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572569" w:rsidRPr="00C10340" w:rsidRDefault="00572569" w:rsidP="005725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Nested 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rimers 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F-circEA-</w:t>
            </w:r>
            <w:r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a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:</w:t>
            </w:r>
          </w:p>
          <w:p w:rsidR="00572569" w:rsidRPr="00C10340" w:rsidRDefault="00572569" w:rsidP="005725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CIDFont+F2" w:hAnsi="Times New Roman" w:cs="Times New Roman" w:hint="eastAsia"/>
                <w:kern w:val="0"/>
                <w:sz w:val="24"/>
                <w:szCs w:val="24"/>
              </w:rPr>
              <w:t>3</w:t>
            </w:r>
            <w:r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5823E2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CAACTACTGCTTTGCTGGCA</w:t>
            </w:r>
          </w:p>
          <w:p w:rsidR="00572569" w:rsidRPr="00C10340" w:rsidRDefault="00572569" w:rsidP="00572569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572569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R3: AGGTGATGCTCGAATTTTCAGAG</w:t>
            </w:r>
          </w:p>
        </w:tc>
      </w:tr>
      <w:tr w:rsidR="00572569" w:rsidRPr="00C10340" w:rsidTr="005823E2">
        <w:trPr>
          <w:trHeight w:val="1122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572569" w:rsidRPr="00C10340" w:rsidRDefault="00572569" w:rsidP="005725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Nested 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rimers 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and</w:t>
            </w:r>
            <w:r w:rsidR="0043372D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43372D"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q</w:t>
            </w:r>
            <w:r w:rsidR="0043372D"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PCR primers</w:t>
            </w:r>
            <w:r w:rsidR="0043372D"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F-circEA-2a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:</w:t>
            </w:r>
          </w:p>
          <w:p w:rsidR="00572569" w:rsidRPr="00C10340" w:rsidRDefault="00572569" w:rsidP="005725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CIDFont+F2" w:hAnsi="Times New Roman" w:cs="Times New Roman" w:hint="eastAsia"/>
                <w:kern w:val="0"/>
                <w:sz w:val="24"/>
                <w:szCs w:val="24"/>
              </w:rPr>
              <w:t>4</w:t>
            </w:r>
            <w:r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5823E2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CAACTACTGCTTTGCTGGCA</w:t>
            </w:r>
          </w:p>
          <w:p w:rsidR="00572569" w:rsidRPr="00C10340" w:rsidRDefault="00572569" w:rsidP="00572569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572569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R</w:t>
            </w:r>
            <w:r w:rsidRPr="00572569">
              <w:rPr>
                <w:rFonts w:ascii="Times New Roman" w:eastAsia="TimesNew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572569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5823E2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TGCTCGAATTCAGAGCACAC</w:t>
            </w:r>
          </w:p>
        </w:tc>
      </w:tr>
      <w:tr w:rsidR="0062158B" w:rsidRPr="00C10340" w:rsidTr="005823E2">
        <w:trPr>
          <w:trHeight w:val="1110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62158B" w:rsidRPr="00C10340" w:rsidRDefault="0062158B" w:rsidP="00DC14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Primers for the establishment of </w:t>
            </w:r>
            <w:r w:rsidR="00572569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F-circEA-2a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-overexpressing plasmid:</w:t>
            </w:r>
          </w:p>
          <w:p w:rsidR="0062158B" w:rsidRPr="00C10340" w:rsidRDefault="00DE3639" w:rsidP="00DC14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F</w:t>
            </w:r>
            <w:r w:rsidR="0043372D">
              <w:rPr>
                <w:rFonts w:ascii="Times New Roman" w:eastAsia="CIDFont+F2" w:hAnsi="Times New Roman" w:cs="Times New Roman" w:hint="eastAsia"/>
                <w:kern w:val="0"/>
                <w:sz w:val="24"/>
                <w:szCs w:val="24"/>
              </w:rPr>
              <w:t>5</w:t>
            </w:r>
            <w:r w:rsidR="005823E2"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5823E2" w:rsidRPr="005823E2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ATTTTTTTTATTTTATGCAGATTCGAGCATCACCTTCTCCCCAGC</w:t>
            </w:r>
          </w:p>
          <w:p w:rsidR="005823E2" w:rsidRDefault="00DE3639" w:rsidP="005823E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R</w:t>
            </w:r>
            <w:r w:rsidR="0043372D">
              <w:rPr>
                <w:rFonts w:ascii="Times New Roman" w:eastAsia="CIDFont+F2" w:hAnsi="Times New Roman" w:cs="Times New Roman" w:hint="eastAsia"/>
                <w:kern w:val="0"/>
                <w:sz w:val="24"/>
                <w:szCs w:val="24"/>
              </w:rPr>
              <w:t>5</w:t>
            </w:r>
            <w:r w:rsidR="005823E2"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5823E2" w:rsidRPr="005823E2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TTGGAATTTTGAATACTTACTCAGAGCACACTTCAGGCAGCGTC</w:t>
            </w:r>
          </w:p>
          <w:p w:rsidR="005823E2" w:rsidRDefault="00DE3639" w:rsidP="005823E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F</w:t>
            </w:r>
            <w:r w:rsidR="0043372D">
              <w:rPr>
                <w:rFonts w:ascii="Times New Roman" w:eastAsia="CIDFont+F2" w:hAnsi="Times New Roman" w:cs="Times New Roman" w:hint="eastAsia"/>
                <w:kern w:val="0"/>
                <w:sz w:val="24"/>
                <w:szCs w:val="24"/>
              </w:rPr>
              <w:t>6</w:t>
            </w:r>
            <w:r w:rsidR="005823E2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:</w:t>
            </w:r>
            <w:r w:rsidR="005823E2">
              <w:t xml:space="preserve"> </w:t>
            </w:r>
            <w:r w:rsidR="005823E2" w:rsidRPr="005823E2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CCTCCATAGAAGATTCTAGAAGACCCAAGCTGGCTAGCG</w:t>
            </w:r>
          </w:p>
          <w:p w:rsidR="005823E2" w:rsidRPr="005823E2" w:rsidRDefault="00DE3639" w:rsidP="005823E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R</w:t>
            </w:r>
            <w:r w:rsidR="0043372D">
              <w:rPr>
                <w:rFonts w:ascii="Times New Roman" w:eastAsia="CIDFont+F2" w:hAnsi="Times New Roman" w:cs="Times New Roman" w:hint="eastAsia"/>
                <w:kern w:val="0"/>
                <w:sz w:val="24"/>
                <w:szCs w:val="24"/>
              </w:rPr>
              <w:t>6</w:t>
            </w:r>
            <w:r w:rsidR="005823E2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:</w:t>
            </w:r>
            <w:r w:rsidR="005823E2">
              <w:t xml:space="preserve"> </w:t>
            </w:r>
            <w:r w:rsidR="005823E2" w:rsidRPr="005823E2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CGCAGATCCTTCGCGGCCGCTCGAGGCTGATCAGCGGGT</w:t>
            </w:r>
          </w:p>
        </w:tc>
      </w:tr>
      <w:tr w:rsidR="00FE7B01" w:rsidRPr="00C10340" w:rsidTr="005823E2">
        <w:trPr>
          <w:trHeight w:val="1110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FE7B01" w:rsidRDefault="00FE7B01" w:rsidP="00FE7B0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rimers 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identification</w:t>
            </w:r>
            <w:r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of</w:t>
            </w:r>
            <w:r w:rsidRPr="00C10340">
              <w:rPr>
                <w:rFonts w:ascii="Times New Roman" w:eastAsia="CIDFont+F2" w:hAnsi="Times New Roman" w:cs="Times New Roman"/>
                <w:b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IDFont+F2" w:hAnsi="Times New Roman" w:cs="Times New Roman"/>
                <w:b/>
                <w:i/>
                <w:kern w:val="0"/>
                <w:sz w:val="24"/>
                <w:szCs w:val="24"/>
              </w:rPr>
              <w:t>GAPDH</w:t>
            </w:r>
            <w:r w:rsidR="00125C22" w:rsidRPr="00125C22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125C22" w:rsidRPr="00125C22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mRNA</w:t>
            </w:r>
            <w:r w:rsidRPr="00FE7B01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:</w:t>
            </w:r>
          </w:p>
          <w:p w:rsidR="00FE7B01" w:rsidRDefault="00FE7B01" w:rsidP="00FE7B0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F7:</w:t>
            </w:r>
            <w:r>
              <w:t xml:space="preserve"> </w:t>
            </w:r>
            <w:r w:rsidRPr="00FE7B01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ACCACAGTCCATGCCATCAC</w:t>
            </w:r>
          </w:p>
          <w:p w:rsidR="00FE7B01" w:rsidRPr="00C10340" w:rsidRDefault="00FE7B01" w:rsidP="00FE7B0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R7:</w:t>
            </w:r>
            <w:r w:rsidRPr="00FE7B01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 TCCACCACCCTGTTGCTGTA</w:t>
            </w:r>
          </w:p>
        </w:tc>
      </w:tr>
      <w:tr w:rsidR="0062158B" w:rsidRPr="00C10340" w:rsidTr="005823E2">
        <w:trPr>
          <w:trHeight w:val="1413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62158B" w:rsidRPr="00C10340" w:rsidRDefault="0062158B" w:rsidP="00DC14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Oligo</w:t>
            </w:r>
            <w:r w:rsidRPr="00C10340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-nucleoti</w:t>
            </w:r>
            <w:r w:rsidR="0043372D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de </w:t>
            </w:r>
            <w:r w:rsidR="0043372D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junction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probe</w:t>
            </w:r>
            <w:r w:rsidR="00DE3639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DE3639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 w:rsidR="00DE3639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F</w:t>
            </w:r>
            <w:r w:rsidR="00DE3639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-circ</w:t>
            </w:r>
            <w:r w:rsidR="00DE3639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EA</w:t>
            </w:r>
            <w:r w:rsidR="00572569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-4a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in </w:t>
            </w:r>
            <w:r w:rsidR="00DE3639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dot</w:t>
            </w:r>
            <w:r w:rsidR="00DE3639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DE3639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blotting</w:t>
            </w:r>
            <w:r w:rsidR="0023519C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hybridization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:</w:t>
            </w:r>
          </w:p>
          <w:p w:rsidR="00DE3639" w:rsidRDefault="00DE3639" w:rsidP="00DC14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GTGATGCTCGAATT</w:t>
            </w:r>
            <w:r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TTCAGAGCACACTTCAGG</w:t>
            </w:r>
            <w:r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  <w:p w:rsidR="0062158B" w:rsidRPr="00913015" w:rsidRDefault="0062158B" w:rsidP="00DC14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Oligo</w:t>
            </w:r>
            <w:r w:rsidRPr="00913015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-nucleoti</w:t>
            </w:r>
            <w:r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de junction probe</w:t>
            </w:r>
            <w:r w:rsidR="00DE3639"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DE3639" w:rsidRPr="00913015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 w:rsidR="00DE3639"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F</w:t>
            </w:r>
            <w:r w:rsidR="00DE3639" w:rsidRPr="00913015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-circ</w:t>
            </w:r>
            <w:r w:rsidR="00DE3639"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EA</w:t>
            </w:r>
            <w:r w:rsidR="00572569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-</w:t>
            </w:r>
            <w:r w:rsidR="00DE3639" w:rsidRPr="00913015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2a</w:t>
            </w:r>
            <w:r w:rsidR="00572569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in </w:t>
            </w:r>
            <w:r w:rsidR="00DE3639" w:rsidRPr="00913015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dot</w:t>
            </w:r>
            <w:r w:rsidR="00DE3639"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DE3639" w:rsidRPr="00913015">
              <w:rPr>
                <w:rFonts w:ascii="Times New Roman" w:eastAsia="CIDFont+F2" w:hAnsi="Times New Roman" w:cs="Times New Roman" w:hint="eastAsia"/>
                <w:b/>
                <w:kern w:val="0"/>
                <w:sz w:val="24"/>
                <w:szCs w:val="24"/>
              </w:rPr>
              <w:t>blotting</w:t>
            </w:r>
            <w:r w:rsidR="0023519C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hybridization</w:t>
            </w:r>
            <w:r w:rsidRPr="00913015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>:</w:t>
            </w:r>
          </w:p>
          <w:p w:rsidR="0062158B" w:rsidRPr="00C10340" w:rsidRDefault="00913015" w:rsidP="009130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913015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GTGATGCTCGAATTCAGAGCACACTTC</w:t>
            </w:r>
            <w:bookmarkStart w:id="0" w:name="_GoBack"/>
            <w:bookmarkEnd w:id="0"/>
            <w:r w:rsidRPr="00913015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 xml:space="preserve">AGGC </w:t>
            </w:r>
          </w:p>
        </w:tc>
      </w:tr>
      <w:tr w:rsidR="0062158B" w:rsidRPr="0080345D" w:rsidTr="005823E2">
        <w:trPr>
          <w:trHeight w:val="4317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:rsidR="0062158B" w:rsidRPr="00C10340" w:rsidRDefault="00572569" w:rsidP="00DC14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lastRenderedPageBreak/>
              <w:t>F-circEA-2a</w:t>
            </w:r>
            <w:r w:rsidR="0062158B" w:rsidRPr="00C10340">
              <w:rPr>
                <w:rFonts w:ascii="Times New Roman" w:eastAsia="CIDFont+F2" w:hAnsi="Times New Roman" w:cs="Times New Roman"/>
                <w:b/>
                <w:kern w:val="0"/>
                <w:sz w:val="24"/>
                <w:szCs w:val="24"/>
              </w:rPr>
              <w:t xml:space="preserve"> sequence:</w:t>
            </w:r>
          </w:p>
          <w:p w:rsidR="0062158B" w:rsidRPr="0080345D" w:rsidRDefault="0062158B" w:rsidP="00DC14AB">
            <w:pPr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ATTCGAGCATCACCTTCTCCCCAGCCCTCTTCACAACCTCTCCAAATACACAGACAAACTCCAGAAAGCAAGAATGCTACTCCCACCAAAAGCATAAAACGACCATCACCAGCTGAAAAGTCACATAATTCTTGGGAAAATTCAGATGATAGCCGTAATAAATTGTCGAAAATACCTTCAACACCCAAATTAATACCAAAAGTTACCAAAACTGCAGACAAGCATAAAGATGTCATCATCAACCAAGCAAAAATGTCAACTCGCGAAAAAAACAGCCAAGTGTACCGCCGGAAGCACCAGGAGCTGCAAGCCATGCAGATGGAGCTGCAGAGCCCTGAGTACAAGCTGAGCAAGCTCCGCACCTCGACCATCATGACCGACTACAACCCCAACTACTGCTTTGCTGGCAAGACCTCCTCCATCAGTGACCTGAAGGAGGTGCCGCGGAAAAACATCACCCTCATTCGGGGTCTGGGCCATGG</w:t>
            </w:r>
            <w:r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C</w:t>
            </w:r>
            <w:r w:rsidRPr="00C10340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GCCTTTGGGGAGGTGTATGAAGGCCAGGTGTCCGGAATGCCCAACGACCCAAGCCCCCTGCAAGTGG</w:t>
            </w:r>
            <w:r w:rsidR="005823E2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CTGTGAAGACGCTGCCTGAAGTGTGCTCTGA</w:t>
            </w:r>
          </w:p>
        </w:tc>
      </w:tr>
    </w:tbl>
    <w:p w:rsidR="0062158B" w:rsidRPr="0080345D" w:rsidRDefault="0062158B" w:rsidP="0062158B">
      <w:pPr>
        <w:rPr>
          <w:rFonts w:ascii="Times New Roman" w:hAnsi="Times New Roman" w:cs="Times New Roman"/>
          <w:sz w:val="24"/>
          <w:szCs w:val="24"/>
        </w:rPr>
      </w:pPr>
    </w:p>
    <w:p w:rsidR="0062158B" w:rsidRDefault="0062158B" w:rsidP="0062158B">
      <w:pPr>
        <w:spacing w:line="480" w:lineRule="auto"/>
        <w:rPr>
          <w:rFonts w:ascii="Times New Roman" w:eastAsia="CIDFont+F2" w:hAnsi="Times New Roman" w:cs="Times New Roman"/>
          <w:b/>
          <w:kern w:val="0"/>
          <w:sz w:val="24"/>
          <w:szCs w:val="24"/>
        </w:rPr>
      </w:pPr>
    </w:p>
    <w:p w:rsidR="0062158B" w:rsidRPr="008A6D88" w:rsidRDefault="0062158B" w:rsidP="0062158B"/>
    <w:p w:rsidR="009C14B6" w:rsidRPr="0062158B" w:rsidRDefault="008726C8"/>
    <w:sectPr w:rsidR="009C14B6" w:rsidRPr="00621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26C8" w:rsidRDefault="008726C8" w:rsidP="0062158B">
      <w:r>
        <w:separator/>
      </w:r>
    </w:p>
  </w:endnote>
  <w:endnote w:type="continuationSeparator" w:id="0">
    <w:p w:rsidR="008726C8" w:rsidRDefault="008726C8" w:rsidP="00621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26C8" w:rsidRDefault="008726C8" w:rsidP="0062158B">
      <w:r>
        <w:separator/>
      </w:r>
    </w:p>
  </w:footnote>
  <w:footnote w:type="continuationSeparator" w:id="0">
    <w:p w:rsidR="008726C8" w:rsidRDefault="008726C8" w:rsidP="00621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942"/>
    <w:rsid w:val="000B273C"/>
    <w:rsid w:val="000D0557"/>
    <w:rsid w:val="00125C22"/>
    <w:rsid w:val="0019137E"/>
    <w:rsid w:val="001F61B2"/>
    <w:rsid w:val="0023519C"/>
    <w:rsid w:val="002F4236"/>
    <w:rsid w:val="003D5AEE"/>
    <w:rsid w:val="0043372D"/>
    <w:rsid w:val="004B09FC"/>
    <w:rsid w:val="00522398"/>
    <w:rsid w:val="00572569"/>
    <w:rsid w:val="005823E2"/>
    <w:rsid w:val="005A0BA8"/>
    <w:rsid w:val="005E1DCA"/>
    <w:rsid w:val="0062158B"/>
    <w:rsid w:val="006F5942"/>
    <w:rsid w:val="00700115"/>
    <w:rsid w:val="007A63F8"/>
    <w:rsid w:val="0082415B"/>
    <w:rsid w:val="008726C8"/>
    <w:rsid w:val="008E5B19"/>
    <w:rsid w:val="00913015"/>
    <w:rsid w:val="00A32905"/>
    <w:rsid w:val="00B41005"/>
    <w:rsid w:val="00B6032B"/>
    <w:rsid w:val="00C908F3"/>
    <w:rsid w:val="00CC2BAC"/>
    <w:rsid w:val="00CF169F"/>
    <w:rsid w:val="00DE3639"/>
    <w:rsid w:val="00E86784"/>
    <w:rsid w:val="00F35F99"/>
    <w:rsid w:val="00FE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76F4B"/>
  <w15:chartTrackingRefBased/>
  <w15:docId w15:val="{AEE60DAB-B4BF-4F7E-99ED-589ED1BE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15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5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58B"/>
    <w:rPr>
      <w:sz w:val="18"/>
      <w:szCs w:val="18"/>
    </w:rPr>
  </w:style>
  <w:style w:type="table" w:styleId="a7">
    <w:name w:val="Table Grid"/>
    <w:basedOn w:val="a1"/>
    <w:uiPriority w:val="39"/>
    <w:rsid w:val="00621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1301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1301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13015"/>
  </w:style>
  <w:style w:type="paragraph" w:styleId="ab">
    <w:name w:val="Balloon Text"/>
    <w:basedOn w:val="a"/>
    <w:link w:val="ac"/>
    <w:uiPriority w:val="99"/>
    <w:semiHidden/>
    <w:unhideWhenUsed/>
    <w:rsid w:val="0091301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13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0</Words>
  <Characters>1429</Characters>
  <Application>Microsoft Office Word</Application>
  <DocSecurity>0</DocSecurity>
  <Lines>11</Lines>
  <Paragraphs>3</Paragraphs>
  <ScaleCrop>false</ScaleCrop>
  <Company>Microsoft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Y-PC</dc:creator>
  <cp:keywords/>
  <dc:description/>
  <cp:lastModifiedBy>TSY-PC</cp:lastModifiedBy>
  <cp:revision>6</cp:revision>
  <dcterms:created xsi:type="dcterms:W3CDTF">2018-08-22T12:30:00Z</dcterms:created>
  <dcterms:modified xsi:type="dcterms:W3CDTF">2018-09-17T04:55:00Z</dcterms:modified>
</cp:coreProperties>
</file>